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267"/>
        <w:tblW w:w="100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412"/>
        <w:gridCol w:w="2266"/>
        <w:gridCol w:w="2011"/>
        <w:gridCol w:w="1700"/>
        <w:gridCol w:w="1222"/>
        <w:gridCol w:w="11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284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</w:rPr>
            </w:pPr>
          </w:p>
        </w:tc>
        <w:tc>
          <w:tcPr>
            <w:tcW w:w="9790" w:type="dxa"/>
            <w:gridSpan w:val="6"/>
            <w:tcBorders>
              <w:top w:val="nil"/>
              <w:left w:val="nil"/>
              <w:bottom w:val="single" w:color="000000" w:themeColor="text1" w:sz="1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 xml:space="preserve"> 1.</w:t>
            </w: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</w:rPr>
              <w:t xml:space="preserve"> Correlations between the expression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LINC00242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221F1F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</w:rPr>
              <w:t xml:space="preserve">and clinicopathologic characteristics in </w:t>
            </w:r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</w:rPr>
              <w:t>PAA</w:t>
            </w:r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1696" w:type="dxa"/>
            <w:gridSpan w:val="2"/>
            <w:vMerge w:val="restart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266" w:type="dxa"/>
            <w:vMerge w:val="restart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3711" w:type="dxa"/>
            <w:gridSpan w:val="2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2" w:firstLineChars="20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LINC0024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Expression (%)</w:t>
            </w:r>
          </w:p>
        </w:tc>
        <w:tc>
          <w:tcPr>
            <w:tcW w:w="1222" w:type="dxa"/>
            <w:vMerge w:val="restart"/>
            <w:tcBorders>
              <w:top w:val="single" w:color="000000" w:themeColor="text1" w:sz="1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90" w:firstLineChars="25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spacing w:val="-22"/>
                <w:sz w:val="24"/>
                <w:szCs w:val="24"/>
              </w:rPr>
              <w:t>χ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spacing w:val="-2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9" w:type="dxa"/>
            <w:vMerge w:val="restart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1696" w:type="dxa"/>
            <w:gridSpan w:val="2"/>
            <w:vMerge w:val="continue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6" w:type="dxa"/>
            <w:vMerge w:val="continue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1" w:firstLineChars="10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7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61" w:firstLineChars="15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22" w:type="dxa"/>
            <w:vMerge w:val="continue"/>
            <w:tcBorders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9" w:type="dxa"/>
            <w:vMerge w:val="continue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201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(53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(51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 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7.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(4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(48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.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.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ncer statu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5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fre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(34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 tumor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.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5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7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.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0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7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(1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(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8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(19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(2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(11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5(53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(4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(59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(27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(2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(28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(1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(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(1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(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(1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ory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ronic pancreatiti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2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7(71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(7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(71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(9.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(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(15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  <w:bookmarkEnd w:id="0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(19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(2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(12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istory of diabete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7(60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9(55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(65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(21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(1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(23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96" w:type="dxa"/>
            <w:gridSpan w:val="2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(18.1)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(25.8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(10.2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6D1416"/>
    <w:rsid w:val="026D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4:11:00Z</dcterms:created>
  <dc:creator>Owen</dc:creator>
  <cp:lastModifiedBy>Owen</cp:lastModifiedBy>
  <dcterms:modified xsi:type="dcterms:W3CDTF">2021-09-09T14:1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